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>
          <w:b/>
        </w:rPr>
        <w:t>Supplemental Table 1</w:t>
      </w:r>
      <w:r>
        <w:rPr/>
        <w:t>. Oligonucleotides used for plasmid constructions</w:t>
      </w:r>
    </w:p>
    <w:tbl>
      <w:tblPr>
        <w:tblW w:w="15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60"/>
        <w:gridCol w:w="1530"/>
        <w:gridCol w:w="1089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lasm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Ribozy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rime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Sense/Antisense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T2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HP2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CGACTCACTATAGAGCAAGGTGAGAAGC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GGCTTCTCACCTTGCTCTATAGTGAGTC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GGCAGTCCACCTTGCTTCTTAAGAGATCTGGTACCGAG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GCTCGGTACCAGATCTCTTAAGAAGCAAGGTGGACTGCC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T210-5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HP210-5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05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CCGGGTACCTAATACGACTCACTATAGCTCACCTTGCTTCGGCAAGGTGAGAAGCCAACCAGAGAAACAC</w:t>
            </w:r>
          </w:p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AAGC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05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GCTTGTGTTTCTCTGGTTGGCTTCTCACCTTGCCGAAGCAAGGTGAGCTATAGTGAGTCGTATTAGGTACCC</w:t>
            </w:r>
          </w:p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G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03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CCACCTTGCTGCTTAAGAGATCTG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03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CCAGATCTCTTAAGCAGCAAGGT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T210-3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HP210-3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05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CCTAATACGACTCACTATAGCGAGCAAGGTGAGAAGC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05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CTTCTCACCTTGCTCGCTATAGTGAGTCGTATTA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03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GGTACTCTAATGGCAGTCCACCTTGCTTCGGCAAGGTGGAGCTTAAGAGATCTGGTACCGAGCTCGAATTC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03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CGAATTCGAGCTCGGTACCAGATCTCTTAAGCTCCACCTTGCCGAAGCAAGGTGGACTGCCATTAGAGTACC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UCHP2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HP2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MLU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TAATACGACTCACTATAACGCGTGAGCAAGGTGAGAAGC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MLU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CTTCTCACCTTGCTCACGCGTTATAGTGAGTCGTATTA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UCHP210-5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210-5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R210510MLU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TAATACGACTCACTATAACGCGTGCTCACCTTGCTTCGG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R210510MLU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CCGAAGCAAGGTGAGCACGCGTTATAGTGAGTCGTATTA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UCHP210-3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HP210-       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10 Inse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0MLU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TAATACGACTCACTATAACGCGTGCGAGCAAGGTGAGAAGC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0MLU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CTTCTCACCTTGCTCGCACGCGTTATAGTGAGTCGTATTA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T210-5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HP210-5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25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GTACCTAATACGACTCACTATAGACTCACCTTGCCGTTCGCGGCAAGGTGAGAAGCCAACCAGAGAAACAC</w:t>
            </w:r>
          </w:p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AAGC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25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GCTTGTGTTTCTCTGGTTGGCTTCTCACCTTGCCGCGAACGGCAAGGTGAGTCTATAGTGAGTCGTATTAGGTACCC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23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CCACCTTGCTGACTTAAGAGATCTG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23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CCAGATCTCTTAAGTCAGCAAGGT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T210-3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HP210-3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25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5'CCTAATACGACTCACTATAGCAGAGCAAGGTGAGAAGC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25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CTTCTCACCTTGCTCTGCTATAGTGAGTCGTATTA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23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TACTCTAATGGCAGTCCACCTTGCTCTTCGGAGCAAGGTGGGACTTAAGAGATCTGGTACCGAGCTCGAATT</w:t>
            </w:r>
          </w:p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C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23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GAATTCGAGCTCGGTACCAGATCTCTTAAGTCCCACCTTGCTCCGAAGAGCAAGGTGGACTGCCATTAGAGT</w:t>
            </w:r>
          </w:p>
          <w:p>
            <w:pPr>
              <w:pStyle w:val="Normal"/>
              <w:ind w:right="-998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ACC</w:t>
            </w:r>
          </w:p>
        </w:tc>
      </w:tr>
      <w:tr>
        <w:trPr>
          <w:trHeight w:val="136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sz w:val="20"/>
              </w:rPr>
            </w:pPr>
            <w:r>
              <w:rPr>
                <w:sz w:val="20"/>
              </w:rPr>
              <w:t>pT2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P2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A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CGACTCACTATAGACTGCGGCGCAAGGTGAGAAGCC</w:t>
            </w:r>
          </w:p>
        </w:tc>
      </w:tr>
      <w:tr>
        <w:trPr>
          <w:trHeight w:val="135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A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GGCTTCTCACCTTGCGCCGCAGTCTATAGTGAGTCG</w:t>
            </w:r>
          </w:p>
        </w:tc>
      </w:tr>
      <w:tr>
        <w:trPr>
          <w:trHeight w:val="118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B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GGCAGTCCACCTTGCGCTGCGACTTAAGAGATCTGGTACCG</w:t>
            </w:r>
          </w:p>
        </w:tc>
      </w:tr>
      <w:tr>
        <w:trPr>
          <w:trHeight w:val="118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B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CGGTACCAGATCTCTTAAGTCGCAGCGCAAGGTGGACTGC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P2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2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A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GAATTGAAACGCGTGACTGCGGCGCAAGGTGAGAAGC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A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GGCTTCTCACCTTGCGCCGCAGTCACGCGTTTCAA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B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CTAATGGCAGTCCACCTTGCGCTGCGACTTAAGAGATCAATTTTTTTCTT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B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GAAAAGAAAAAAATTGATCTCTTAAGTCGCAGCGCAAGGTGGACTGCCATTA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2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2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A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TTGAAACGCGTGACTGCGGCGCAAGGTGAGAAGC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A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TTCTCACCTTGCGCCGCAGTCACGCGTTTCAA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B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AATGGCAGTCCACCTTGCGCTGCGACTTAAGAGATCAATTTTTTTCTT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B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AGAAAAAAATTGATCTCTTAAGTCGCAGCGCAAGGTGGACTGCCATTA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66" w:hanging="0"/>
              <w:rPr>
                <w:sz w:val="20"/>
              </w:rPr>
            </w:pPr>
            <w:r>
              <w:rPr>
                <w:sz w:val="20"/>
              </w:rPr>
              <w:t>pT214-5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P214-5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512B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AGTCCACCTTGCGCTGCGAACTTAAGAGATCTG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512B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GATCTCTTAAGTTCGCAGCGCAAGGTGGACTGC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512AF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CTCACTATAGACCGCTGCGGCGCAAG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512AR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TGCGCCGCAGCGGTCTATAGTGAGTCG</w:t>
            </w:r>
          </w:p>
        </w:tc>
      </w:tr>
      <w:tr>
        <w:trPr>
          <w:trHeight w:val="185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366" w:hanging="0"/>
              <w:rPr>
                <w:sz w:val="20"/>
              </w:rPr>
            </w:pPr>
            <w:r>
              <w:rPr>
                <w:sz w:val="20"/>
              </w:rPr>
              <w:t>p214-5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P214-5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512B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AATGGCAGTCCACCTTGCGCTGCGACTTAAGAGATCAATTTTTTTCTTTTC</w:t>
            </w:r>
          </w:p>
        </w:tc>
      </w:tr>
      <w:tr>
        <w:trPr>
          <w:trHeight w:val="185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512B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AGAAAAAAATTGATCTCTTAAGTCGCAGCGCAAGGTGGACTGCCATTAG</w:t>
            </w:r>
          </w:p>
        </w:tc>
      </w:tr>
      <w:tr>
        <w:trPr>
          <w:trHeight w:val="185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512AF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CGCGTGACCGCTGCGGCGCAA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512AR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GCGCCGCAGCGGTCACGCGT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512AF3B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CGCGTGACTCACCTTGCGCTGCGGC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512AR3B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CGCAGCGCAAGGTGAGTCACGCGT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366" w:hanging="0"/>
              <w:rPr>
                <w:sz w:val="20"/>
              </w:rPr>
            </w:pPr>
            <w:r>
              <w:rPr>
                <w:sz w:val="20"/>
              </w:rPr>
              <w:t>pT214-3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P214-3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312AS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CTCACTATAGAGTGCGGCGCAAGGTGAGAAGCCAAC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312AS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TTGGCTTCTCACCTTGCGCCGCACTCTATAGTGAGTC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312BF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TGCGCTGCGGCGACTTAAGAGATCTG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312BR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CAGATCTCTTAAGTCGCCGCAGCGCAAG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312BF3B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GCTGCGGCGCAGGGTGGAACTTAAGAGATCTG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4312BR3B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AGATCTCTTAAGTTCCACCCTGCGCCGCAGC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366" w:hanging="0"/>
              <w:rPr>
                <w:sz w:val="20"/>
              </w:rPr>
            </w:pPr>
            <w:r>
              <w:rPr>
                <w:sz w:val="20"/>
              </w:rPr>
              <w:t>pP214-3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P214-3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A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TTGAATTGAAACGCGTGAGTGCGGCGCAAGGTGAGAAGCCAACCA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A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GTTGGCTTCTCACCTTGCGCCGCACTCACGCGTTTCAATTCAA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BF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CCTTGCGCTGCGGCGACTTAAGAGA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BR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ATCTCTTAAGTCGCCGCAGCGCAAGGTG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BF3B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GCTGCGGCGCAGGGTGGAACTTAAGAGATCAATTTTT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BR3B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AAAAAATTGATCTCTTAAGTTCCACCCTGCGCCGCAGC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366" w:hanging="0"/>
              <w:rPr>
                <w:sz w:val="20"/>
              </w:rPr>
            </w:pPr>
            <w:r>
              <w:rPr>
                <w:sz w:val="20"/>
              </w:rPr>
              <w:t>p214-3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P214-3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A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TTGAATTGAAACGCGTGAGTGCGGCGCAAGGTGAGAAGCCAACCA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A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GTTGGCTTCTCACCTTGCGCCGCACTCACGCGTTTCAATTCAA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BF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CCTTGCGCTGCGGCGACTTAAGAGA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BR3A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ATCTCTTAAGTCGCCGCAGCGCAAGGTGG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BF3B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CGCTGCGGCGCAGGGTGGAACTTAAGAGATCAATTTTTTTC</w:t>
            </w:r>
          </w:p>
        </w:tc>
      </w:tr>
      <w:tr>
        <w:trPr>
          <w:trHeight w:val="59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4312BR3B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AAAAAATTGATCTCTTAAGTTCCACCCTGCGCCGCAGC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UCHP210-5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210-5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2MLU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TAATACGACTCACTATAACGCGTGACTCACCTTGCCGTT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512MLU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AACGGCAAGGTGAGTCACGCGTTATAGTGAGTCGTATTA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UCHP210-31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210-3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2MLU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TAATACGACTCACTATAACGCGTGCAGAGCAAGGTGAGAAGC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312MLU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CTTCTCACCTTGCTCTGCACGCGTTATAGTGAGTCGTATTA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2XX-YYYm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M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TACTCTAATGGCAATCCACCTTG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10BM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CAAGGTGGATTGCCATTAGAGTACC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CLR2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C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1LR28-1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CTAATACGACTCACTATAGCTTGGTATATTACCTGGTACTCTAATGGCAGTCCACCTTGC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1LR28-2L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’AAAGCAAGGTGAGAAGCCAACCAGAGAAACACAAGCAGATCTGGTACCGAGCTC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1LR28-3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TAATATACCAAGCTATAGTGAGTCGTATTAGGTA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1LR28-4L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AATTCGAGCTCGGTACCAGATCTGCTTGTGTTTCTCTGGTTGGCTTCTCACCTTGCTTTCGCAAGGTGGACTGCCA</w:t>
            </w:r>
          </w:p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TAGAGTACCA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AFL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AGAGAAACACAAGCTTAAGAGATCTGGTACCGAG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AFL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CTCGGTACCAGATCTCTTAAGCTTGTGTTTCTCT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LRH1LOOP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TACTCTAATGGCAGTCCACCTTGCTTCGGCAAGGTGAGAAGCCAACCAGAGAAACA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LRH1LOOP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TGTTTCTCTGGTTGGCTTCTCACCTTGCCGAAGCAAGGTGGACTGCCATTAGAGTACC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CLR28-5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C28-5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9UA510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CCCCGGGTACCTAATACGACTCACTATAGCTCACCTTGCATTTTTTTTTGCTTGGTATATTACCTGGTACTCTAAT</w:t>
            </w:r>
          </w:p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G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9UA510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’GCCATTAGAGTACCAGGTAATATACCAAGCAAAAAAAAATGCAAGGTGAGCTATAGTGAGTCGTATTAGGTAC</w:t>
            </w:r>
          </w:p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CGG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CLR28-3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C28-3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9U310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GGTGAGAAGCCAACCAGAGAAACACAAGCTTTTTTTTTGCAAGGTGGAAACTTAAGAGATCTGGTACCGAGCT</w:t>
            </w:r>
          </w:p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GAATTC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9U310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’CGAATTCGAGCTCGGTACCAGATCTCTTAAGTTTCCACCTTGCAAAAAAAAAGCTTGTGTTTCTCTGGTTGGCTTCT</w:t>
            </w:r>
          </w:p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CC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UCHPC2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</w:rPr>
              <w:t>HPC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MLU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TAATACGACTCACTATAACGCGTGCTTGGTATATTACCTG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MLU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AGGTAATATACCAAGCACGCGTTATAGTGAGTCGTATTA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UCHPC28-5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C28-510</w:t>
            </w:r>
          </w:p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510MLU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GACTCACTATAACGCGTGCTCACCTTG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510MLU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CAAGGTGAGCACGCGTTATAGTGAGTC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pUCHPC28-3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C128-310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MLU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TAATACGACTCACTATAACGCGTGCTTGGTATATTACCTG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MLU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AGGTAATATACCAAGCACGCGTTATAGTGAGTCGTATTA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>C28G+1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M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TACTCTAATGGCAATCCACCTTGCTTCG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28M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CGAAGCAAGGTGGATTGCCATTAGAGTACC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p28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P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MLU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’CCGAAAAGAAATAAATTGAATTGAATTGAAACGCGTCGCAAGGTGAGAAGCCAACCAGAG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MLU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’CTCTGGTTGGCTTCTCACCTTGCGACGCGTTTCAATTCAATTCAATTTATTTCTTTTCGG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GAL28+3’MUTF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CTCTAATGGCAGTCCACCTTGCCTTAAGAGATCAATTTTTTTCTTTTCTCTTTCC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366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GAL28+3’MUTR</w:t>
            </w:r>
          </w:p>
        </w:tc>
        <w:tc>
          <w:tcPr>
            <w:tcW w:w="10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98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'GGAAAGAGAAAAGAAAAAAATTGATCTCTTAAGGCAAGGTGGACTGCCATTAGAG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480"/>
        <w:rPr>
          <w:rFonts w:eastAsia="Times New Roman"/>
          <w:b/>
          <w:b/>
        </w:rPr>
      </w:pPr>
      <w:r>
        <w:rPr>
          <w:rFonts w:eastAsia="Times New Roman"/>
          <w:b/>
        </w:rPr>
        <w:t>Supplemental Table 1 legend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>Plasmids were constructed using conventional procedures as described in Materials and Methods.</w:t>
      </w:r>
    </w:p>
    <w:sectPr>
      <w:headerReference w:type="default" r:id="rId2"/>
      <w:footerReference w:type="default" r:id="rId3"/>
      <w:type w:val="nextPage"/>
      <w:pgSz w:orient="landscape" w:w="16673" w:h="12883"/>
      <w:pgMar w:left="576" w:right="806" w:gutter="0" w:header="576" w:top="1152" w:footer="576" w:bottom="115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7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968" w:leader="none"/>
        <w:tab w:val="right" w:pos="14130" w:leader="none"/>
      </w:tabs>
      <w:rPr/>
    </w:pPr>
    <w:r>
      <w:rPr/>
      <w:t>Mahen et al.</w:t>
      <w:tab/>
      <w:tab/>
      <w:t>mRNA folding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sz w:val="28"/>
    </w:rPr>
  </w:style>
  <w:style w:type="character" w:styleId="DefaultParagraphFont">
    <w:name w:val="Default Paragraph Font"/>
    <w:qFormat/>
    <w:rPr/>
  </w:style>
  <w:style w:type="character" w:styleId="Subscript">
    <w:name w:val="subscript"/>
    <w:basedOn w:val="DefaultParagraphFont"/>
    <w:qFormat/>
    <w:rPr>
      <w:rFonts w:ascii="Times" w:hAnsi="Times" w:cs="Times"/>
      <w:sz w:val="20"/>
      <w:vertAlign w:val="subscript"/>
    </w:rPr>
  </w:style>
  <w:style w:type="character" w:styleId="PageNumber">
    <w:name w:val="Page Number"/>
    <w:basedOn w:val="DefaultParagraphFont"/>
    <w:rPr/>
  </w:style>
  <w:style w:type="character" w:styleId="Superscript">
    <w:name w:val="superscript"/>
    <w:basedOn w:val="DefaultParagraphFont"/>
    <w:qFormat/>
    <w:rPr>
      <w:sz w:val="20"/>
      <w:vertAlign w:val="superscript"/>
    </w:rPr>
  </w:style>
  <w:style w:type="character" w:styleId="Heading1Char">
    <w:name w:val="Heading 1 Char"/>
    <w:basedOn w:val="DefaultParagraphFont"/>
    <w:qFormat/>
    <w:rPr>
      <w:sz w:val="36"/>
    </w:rPr>
  </w:style>
  <w:style w:type="character" w:styleId="BodyTextChar">
    <w:name w:val="Body Text Char"/>
    <w:basedOn w:val="DefaultParagraphFont"/>
    <w:qFormat/>
    <w:rPr>
      <w:color w:val="0000FF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">
    <w:name w:val="text"/>
    <w:basedOn w:val="Normal"/>
    <w:qFormat/>
    <w:pPr>
      <w:spacing w:lineRule="exact" w:line="480"/>
    </w:pPr>
    <w:rPr>
      <w:rFonts w:eastAsia="Times New Roman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2T19:07:00Z</dcterms:created>
  <dc:creator>Martha J. Fedor</dc:creator>
  <dc:description/>
  <cp:keywords/>
  <dc:language>en-US</dc:language>
  <cp:lastModifiedBy>Martha Fedor</cp:lastModifiedBy>
  <cp:lastPrinted>2009-10-16T12:48:00Z</cp:lastPrinted>
  <dcterms:modified xsi:type="dcterms:W3CDTF">2010-01-02T19:07:00Z</dcterms:modified>
  <cp:revision>2</cp:revision>
  <dc:subject/>
  <dc:title>To evaluate RNA secondary and tertiary structure stability and rates of conformational transitions in yeast nuclei, we will ex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